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802" w:rsidRPr="0039720B" w:rsidRDefault="00F142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04198D" w:rsidRPr="0039720B">
        <w:rPr>
          <w:rFonts w:ascii="Times New Roman" w:hAnsi="Times New Roman" w:cs="Times New Roman"/>
          <w:b/>
          <w:sz w:val="24"/>
          <w:szCs w:val="24"/>
        </w:rPr>
        <w:t>: Crude and adjusted odds ratios for the relationship between adequate ANC and neonatal outcome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2320"/>
        <w:gridCol w:w="1760"/>
        <w:gridCol w:w="1860"/>
      </w:tblGrid>
      <w:tr w:rsidR="0004198D" w:rsidRPr="0004198D" w:rsidTr="0039720B">
        <w:trPr>
          <w:trHeight w:val="290"/>
        </w:trPr>
        <w:tc>
          <w:tcPr>
            <w:tcW w:w="23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98D" w:rsidRPr="0004198D" w:rsidRDefault="0004198D" w:rsidP="00041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98D" w:rsidRPr="0004198D" w:rsidRDefault="0039720B" w:rsidP="00041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onatal death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98D" w:rsidRPr="0004198D" w:rsidRDefault="0039720B" w:rsidP="00041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onatal death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OR,95%C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aOR,95%CI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Survey year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04(0.75,1.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11(0.80,1.54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71(0.49,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73(0.50,1.06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Adequate AN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57(0.41,0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64(0.46,0.89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Type of reside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09(0.74,1.5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Water sourc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improv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unimprov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82(0.58,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Maternal educ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No educ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07(0.72,1.6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19(0.79,1.79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198D">
              <w:rPr>
                <w:rFonts w:ascii="Calibri" w:eastAsia="Times New Roman" w:hAnsi="Calibri" w:cs="Calibri"/>
                <w:color w:val="000000"/>
              </w:rPr>
              <w:t>secondary&amp;high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70(0.41,1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90(0.51,1.59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Married/partner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79(0.55,1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Access to med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not at 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less than once a wee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18(0.72,1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at least once a wee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25(0.80,1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Wealth ind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99(0.68,1.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ic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97(0.71,1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Cooking fue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solid fue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non-solid fue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19(0.83,1.7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Maternal 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20-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32(0.17,0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40(0.20,0.81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35-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57(0.29,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74(0.34,1.62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Preceding birth interv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&lt;24month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&gt;=24month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49(0.34,0.7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41(0.28,0.60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Birth ord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lastRenderedPageBreak/>
              <w:t>1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2nd-3r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67(0.45,1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60(0.38,0.95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4th&amp;abo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21(0.85,1.7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81(0.50,1.31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hild </w:t>
            </w:r>
            <w:proofErr w:type="spellStart"/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wantednes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wanted th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wanted la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86(0.61,1.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wanted no mo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1.10(0.73,1.6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Sex of newbor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76(0.57,1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72(0.54,0.96)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Iron supplement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85(0.62,1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Two tetanus injecti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0.93(0.69,1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98D">
              <w:rPr>
                <w:rFonts w:ascii="Calibri" w:eastAsia="Times New Roman" w:hAnsi="Calibri" w:cs="Calibri"/>
                <w:b/>
                <w:bCs/>
                <w:color w:val="000000"/>
              </w:rPr>
              <w:t>Low birthweigh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9720B" w:rsidRPr="0004198D" w:rsidTr="0039720B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4.5(3.1,6.5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B" w:rsidRPr="0004198D" w:rsidRDefault="0039720B" w:rsidP="00397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98D">
              <w:rPr>
                <w:rFonts w:ascii="Calibri" w:eastAsia="Times New Roman" w:hAnsi="Calibri" w:cs="Calibri"/>
                <w:color w:val="000000"/>
              </w:rPr>
              <w:t>4.64(3.19,6.74)</w:t>
            </w:r>
          </w:p>
        </w:tc>
      </w:tr>
    </w:tbl>
    <w:p w:rsidR="0004198D" w:rsidRDefault="0039720B">
      <w:r>
        <w:t>-denotes not considered</w:t>
      </w:r>
    </w:p>
    <w:sectPr w:rsidR="00041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8A8"/>
    <w:rsid w:val="0004198D"/>
    <w:rsid w:val="00203802"/>
    <w:rsid w:val="0039720B"/>
    <w:rsid w:val="006338A8"/>
    <w:rsid w:val="00F1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EFC1"/>
  <w15:chartTrackingRefBased/>
  <w15:docId w15:val="{AAF844CF-8B54-48B7-B13C-1AA0553B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98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</dc:creator>
  <cp:keywords/>
  <dc:description/>
  <cp:lastModifiedBy>Gero</cp:lastModifiedBy>
  <cp:revision>4</cp:revision>
  <dcterms:created xsi:type="dcterms:W3CDTF">2023-11-14T12:53:00Z</dcterms:created>
  <dcterms:modified xsi:type="dcterms:W3CDTF">2023-11-16T17:03:00Z</dcterms:modified>
</cp:coreProperties>
</file>